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F83A78" w:rsidR="000035D5" w:rsidRDefault="000035D5">
                            <w:r>
                              <w:t xml:space="preserve">Reported on page number: </w:t>
                            </w:r>
                            <w:r w:rsidR="004B0D23" w:rsidRPr="004B0D23">
                              <w:rPr>
                                <w:b/>
                                <w:bCs/>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AF83A78" w:rsidR="000035D5" w:rsidRDefault="000035D5">
                      <w:r>
                        <w:t xml:space="preserve">Reported on page number: </w:t>
                      </w:r>
                      <w:r w:rsidR="004B0D23" w:rsidRPr="004B0D23">
                        <w:rPr>
                          <w:b/>
                          <w:bCs/>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69932B" w:rsidR="000035D5" w:rsidRDefault="000035D5" w:rsidP="000035D5">
                            <w:r>
                              <w:t xml:space="preserve">Reported on page number: </w:t>
                            </w:r>
                            <w:r w:rsidR="004B0D23">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469932B" w:rsidR="000035D5" w:rsidRDefault="000035D5" w:rsidP="000035D5">
                      <w:r>
                        <w:t xml:space="preserve">Reported on page number: </w:t>
                      </w:r>
                      <w:r w:rsidR="004B0D23">
                        <w:t>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1FBBF9" w:rsidR="000035D5" w:rsidRDefault="003526BA" w:rsidP="000035D5">
                            <w:r>
                              <w:t>Yes, it involved local collaborators. They have been acknowledged on page 2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1FBBF9" w:rsidR="000035D5" w:rsidRDefault="003526BA" w:rsidP="000035D5">
                      <w:r>
                        <w:t>Yes, it involved local collaborators. They have been acknowledged on page 28</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9CFFB9" w:rsidR="000035D5" w:rsidRDefault="003526BA" w:rsidP="000035D5">
                            <w:r>
                              <w:t>Report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C9CFFB9" w:rsidR="000035D5" w:rsidRDefault="003526BA" w:rsidP="000035D5">
                      <w:r>
                        <w:t>Reported on page 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014051" w:rsidR="000035D5" w:rsidRDefault="003526BA" w:rsidP="000035D5">
                            <w:r w:rsidRPr="003526BA">
                              <w:t xml:space="preserve">The </w:t>
                            </w:r>
                            <w:proofErr w:type="gramStart"/>
                            <w:r w:rsidRPr="003526BA">
                              <w:t>concept  and</w:t>
                            </w:r>
                            <w:proofErr w:type="gramEnd"/>
                            <w:r w:rsidRPr="003526BA">
                              <w:t xml:space="preserve"> protocol development was done through collaborative meetings between the research partners and </w:t>
                            </w:r>
                            <w:r>
                              <w:t xml:space="preserve">NHIF, facility and </w:t>
                            </w:r>
                            <w:r w:rsidRPr="003526BA">
                              <w:t>government official who are knowledgeable of relevant gaps and issues that needed to be addressed. This would ensure that the findings would provide relevant policy recommend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D014051" w:rsidR="000035D5" w:rsidRDefault="003526BA" w:rsidP="000035D5">
                      <w:r w:rsidRPr="003526BA">
                        <w:t xml:space="preserve">The </w:t>
                      </w:r>
                      <w:proofErr w:type="gramStart"/>
                      <w:r w:rsidRPr="003526BA">
                        <w:t>concept  and</w:t>
                      </w:r>
                      <w:proofErr w:type="gramEnd"/>
                      <w:r w:rsidRPr="003526BA">
                        <w:t xml:space="preserve"> protocol development was done through collaborative meetings between the research partners and </w:t>
                      </w:r>
                      <w:r>
                        <w:t xml:space="preserve">NHIF, facility and </w:t>
                      </w:r>
                      <w:r w:rsidRPr="003526BA">
                        <w:t>government official who are knowledgeable of relevant gaps and issues that needed to be addressed. This would ensure that the findings would provide relevant policy recommend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131745" w:rsidR="000035D5" w:rsidRDefault="003526BA" w:rsidP="000035D5">
                            <w:r>
                              <w:t xml:space="preserve">Each participant was provided an information sheet about the study and the study was further explained to them. In addition, study investigators’ contact information were provided to each participa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A131745" w:rsidR="000035D5" w:rsidRDefault="003526BA" w:rsidP="000035D5">
                      <w:r>
                        <w:t xml:space="preserve">Each participant was provided an information sheet about the study and the study was further explained to them. In addition, study investigators’ contact information were provided to each participa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46D383" w:rsidR="000035D5" w:rsidRDefault="003526BA" w:rsidP="000035D5">
                            <w:r w:rsidRPr="003526BA">
                              <w:t xml:space="preserve">Yes. Copies of publications will be provided and in addition </w:t>
                            </w:r>
                            <w:r>
                              <w:t>to</w:t>
                            </w:r>
                            <w:r w:rsidRPr="003526BA">
                              <w:t xml:space="preserve"> </w:t>
                            </w:r>
                            <w:r>
                              <w:t>findings</w:t>
                            </w:r>
                            <w:r w:rsidRPr="003526BA">
                              <w:t xml:space="preserve"> brief</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946D383" w:rsidR="000035D5" w:rsidRDefault="003526BA" w:rsidP="000035D5">
                      <w:r w:rsidRPr="003526BA">
                        <w:t xml:space="preserve">Yes. Copies of publications will be provided and in addition </w:t>
                      </w:r>
                      <w:r>
                        <w:t>to</w:t>
                      </w:r>
                      <w:r w:rsidRPr="003526BA">
                        <w:t xml:space="preserve"> </w:t>
                      </w:r>
                      <w:r>
                        <w:t>findings</w:t>
                      </w:r>
                      <w:r w:rsidRPr="003526BA">
                        <w:t xml:space="preserve"> brief</w:t>
                      </w:r>
                      <w:r>
                        <w: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FF51917" w:rsidR="000035D5" w:rsidRDefault="003526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FF51917" w:rsidR="000035D5" w:rsidRDefault="003526B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BC4738" w:rsidR="000035D5" w:rsidRDefault="003526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0BC4738" w:rsidR="000035D5" w:rsidRDefault="003526B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BD074A2" w:rsidR="000035D5" w:rsidRDefault="003526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BD074A2" w:rsidR="000035D5" w:rsidRDefault="003526B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457CA9C" w:rsidR="000035D5" w:rsidRDefault="003526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457CA9C" w:rsidR="000035D5" w:rsidRDefault="003526B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D6CE71" w:rsidR="000035D5" w:rsidRDefault="003526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DD6CE71" w:rsidR="000035D5" w:rsidRDefault="003526B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526BA" w:rsidRPr="00F57A3B" w:rsidRDefault="003526B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axNLCwNDY1NLW0NLRQ0lEKTi0uzszPAykwrAUApIMauiwAAAA="/>
  </w:docVars>
  <w:rsids>
    <w:rsidRoot w:val="00F57A3B"/>
    <w:rsid w:val="000035D5"/>
    <w:rsid w:val="000F365D"/>
    <w:rsid w:val="00116E71"/>
    <w:rsid w:val="00335779"/>
    <w:rsid w:val="003526BA"/>
    <w:rsid w:val="004A7A57"/>
    <w:rsid w:val="004B0D23"/>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uma Guleid</cp:lastModifiedBy>
  <cp:revision>2</cp:revision>
  <dcterms:created xsi:type="dcterms:W3CDTF">2024-02-27T07:25:00Z</dcterms:created>
  <dcterms:modified xsi:type="dcterms:W3CDTF">2024-02-27T07:25:00Z</dcterms:modified>
</cp:coreProperties>
</file>